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0E1B6" w14:textId="77777777" w:rsidR="002E3326" w:rsidRPr="004B4ADB" w:rsidRDefault="002E3326" w:rsidP="002E3326">
      <w:pPr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4CDC7900" wp14:editId="411AE398">
            <wp:extent cx="5727700" cy="4126230"/>
            <wp:effectExtent l="0" t="0" r="0" b="1270"/>
            <wp:docPr id="654937663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937663" name="Picture 1" descr="A graph of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FFF93" w14:textId="486C470D" w:rsidR="002E3326" w:rsidRPr="00D20970" w:rsidRDefault="002E3326" w:rsidP="002E3326">
      <w:pPr>
        <w:pStyle w:val="Caption"/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</w:pPr>
      <w:r w:rsidRPr="00D20970">
        <w:rPr>
          <w:rFonts w:cs="Times New Roman"/>
          <w:i w:val="0"/>
          <w:iCs w:val="0"/>
          <w:sz w:val="24"/>
          <w:szCs w:val="24"/>
        </w:rPr>
        <w:t>S</w:t>
      </w:r>
      <w:r w:rsidR="0009719B">
        <w:rPr>
          <w:rFonts w:cs="Times New Roman"/>
          <w:i w:val="0"/>
          <w:iCs w:val="0"/>
          <w:sz w:val="24"/>
          <w:szCs w:val="24"/>
        </w:rPr>
        <w:t>2</w:t>
      </w:r>
      <w:r w:rsidRPr="00D20970">
        <w:rPr>
          <w:rFonts w:cs="Times New Roman"/>
          <w:i w:val="0"/>
          <w:iCs w:val="0"/>
          <w:sz w:val="24"/>
          <w:szCs w:val="24"/>
        </w:rPr>
        <w:t xml:space="preserve"> Fig. Effect of changing probability of decay (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D20970">
        <w:rPr>
          <w:rFonts w:eastAsiaTheme="minorEastAsia" w:cs="Times New Roman"/>
          <w:i w:val="0"/>
          <w:iCs w:val="0"/>
          <w:sz w:val="24"/>
          <w:szCs w:val="24"/>
        </w:rPr>
        <w:t>) on protocell division rate, composition and distributions of RNA in protocells.</w:t>
      </w:r>
      <w:r w:rsidRPr="00D20970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In (a) changes in the moving sum of protocell division in the population per time step are shown </w:t>
      </w:r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= 0.0001 (blue),</w:t>
      </w:r>
      <w:r w:rsid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= 0.001(orange),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= 0.01 (yellow). (b) to (d) show the mean distribution of nucleotides across protocells at t = 8000 (shown as a red dotted line in panel (a)), for</w:t>
      </w:r>
      <w:r w:rsid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(b)</w:t>
      </w:r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= 0.0001 (</w:t>
      </w:r>
      <w:r w:rsid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c</w:t>
      </w:r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)</w:t>
      </w:r>
      <w:r w:rsid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= 0.001</w:t>
      </w:r>
      <w:r w:rsid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and</w:t>
      </w:r>
      <w:r w:rsid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(d)</w:t>
      </w:r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 w:val="0"/>
                <w:bCs/>
                <w:i w:val="0"/>
                <w:iCs w:val="0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8C71C7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= 0.01. Each square in the heatmap shows the log count of </w:t>
      </w:r>
      <w:r w:rsidRPr="0026622A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>a nucleotide molecule composed of a number of purines (its position in the x axis) and a number</w:t>
      </w:r>
      <w:r w:rsidRPr="00D20970">
        <w:rPr>
          <w:rFonts w:eastAsiaTheme="minorEastAsia" w:cs="Times New Roman"/>
          <w:b w:val="0"/>
          <w:bCs/>
          <w:i w:val="0"/>
          <w:iCs w:val="0"/>
          <w:sz w:val="24"/>
          <w:szCs w:val="24"/>
        </w:rPr>
        <w:t xml:space="preserve"> of pyrimidines (its position in the y axis). All other parameter values are in Table 1.</w:t>
      </w:r>
    </w:p>
    <w:p w14:paraId="2AF72C98" w14:textId="77777777" w:rsidR="00F70F5B" w:rsidRDefault="00F70F5B"/>
    <w:sectPr w:rsidR="00F70F5B" w:rsidSect="00BB48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26"/>
    <w:rsid w:val="00002933"/>
    <w:rsid w:val="00032CE7"/>
    <w:rsid w:val="0009719B"/>
    <w:rsid w:val="000C470C"/>
    <w:rsid w:val="0011617C"/>
    <w:rsid w:val="001239AD"/>
    <w:rsid w:val="00171679"/>
    <w:rsid w:val="001D199A"/>
    <w:rsid w:val="001E3BE0"/>
    <w:rsid w:val="00212D37"/>
    <w:rsid w:val="00264266"/>
    <w:rsid w:val="0026622A"/>
    <w:rsid w:val="002E3326"/>
    <w:rsid w:val="00330269"/>
    <w:rsid w:val="00391908"/>
    <w:rsid w:val="003C115B"/>
    <w:rsid w:val="004966A1"/>
    <w:rsid w:val="00514625"/>
    <w:rsid w:val="0055473F"/>
    <w:rsid w:val="006201C1"/>
    <w:rsid w:val="006408FA"/>
    <w:rsid w:val="00653111"/>
    <w:rsid w:val="0066327A"/>
    <w:rsid w:val="00766116"/>
    <w:rsid w:val="007C61D0"/>
    <w:rsid w:val="00887E9E"/>
    <w:rsid w:val="008B298B"/>
    <w:rsid w:val="008C71C7"/>
    <w:rsid w:val="008D766C"/>
    <w:rsid w:val="008E1F0B"/>
    <w:rsid w:val="00943C7F"/>
    <w:rsid w:val="00A263B1"/>
    <w:rsid w:val="00A9091E"/>
    <w:rsid w:val="00A97A79"/>
    <w:rsid w:val="00AB17C3"/>
    <w:rsid w:val="00AD5901"/>
    <w:rsid w:val="00AF06D3"/>
    <w:rsid w:val="00B4404B"/>
    <w:rsid w:val="00B556EA"/>
    <w:rsid w:val="00B6695B"/>
    <w:rsid w:val="00B75CD0"/>
    <w:rsid w:val="00B77656"/>
    <w:rsid w:val="00B9540F"/>
    <w:rsid w:val="00BB484A"/>
    <w:rsid w:val="00C01B35"/>
    <w:rsid w:val="00C9164F"/>
    <w:rsid w:val="00C93953"/>
    <w:rsid w:val="00CF4724"/>
    <w:rsid w:val="00D20465"/>
    <w:rsid w:val="00D843B3"/>
    <w:rsid w:val="00DA3569"/>
    <w:rsid w:val="00DE7D66"/>
    <w:rsid w:val="00E23E7F"/>
    <w:rsid w:val="00E27354"/>
    <w:rsid w:val="00E8065A"/>
    <w:rsid w:val="00EA6A51"/>
    <w:rsid w:val="00ED2EB6"/>
    <w:rsid w:val="00EE01CD"/>
    <w:rsid w:val="00EF76E3"/>
    <w:rsid w:val="00F4221B"/>
    <w:rsid w:val="00F47C73"/>
    <w:rsid w:val="00F70F5B"/>
    <w:rsid w:val="00F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14100"/>
  <w15:chartTrackingRefBased/>
  <w15:docId w15:val="{F4C95ECD-1A4D-5544-A84C-227AAA5E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3326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32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32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32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332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32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326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326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326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326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3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3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E33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3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32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326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326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326"/>
    <w:pPr>
      <w:spacing w:line="240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2E33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3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32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E3326"/>
    <w:pPr>
      <w:spacing w:after="200"/>
    </w:pPr>
    <w:rPr>
      <w:rFonts w:cs="Times New Roman (Body CS)"/>
      <w:b/>
      <w:i/>
      <w:iCs/>
      <w:color w:val="000000" w:themeColor="text1"/>
      <w:kern w:val="0"/>
      <w:sz w:val="22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 Palmeira, Raquel</dc:creator>
  <cp:keywords/>
  <dc:description/>
  <cp:lastModifiedBy>Vivek Jain</cp:lastModifiedBy>
  <cp:revision>6</cp:revision>
  <dcterms:created xsi:type="dcterms:W3CDTF">2026-01-27T13:43:00Z</dcterms:created>
  <dcterms:modified xsi:type="dcterms:W3CDTF">2026-03-18T21:10:00Z</dcterms:modified>
</cp:coreProperties>
</file>